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18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9"/>
        <w:gridCol w:w="2130"/>
        <w:gridCol w:w="2130"/>
        <w:gridCol w:w="146"/>
        <w:gridCol w:w="2130"/>
        <w:gridCol w:w="2130"/>
        <w:gridCol w:w="146"/>
        <w:gridCol w:w="1906"/>
        <w:gridCol w:w="1906"/>
      </w:tblGrid>
      <w:tr w:rsidR="005B792F" w:rsidRPr="005C5B57" w14:paraId="3FCC46CB" w14:textId="77777777" w:rsidTr="0024439B">
        <w:trPr>
          <w:trHeight w:val="300"/>
        </w:trPr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76D7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62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5CBE8" w14:textId="77777777" w:rsidR="005B792F" w:rsidRPr="004D7A67" w:rsidRDefault="005B792F" w:rsidP="004D7A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ost frequent discharge diagnoses</w:t>
            </w:r>
          </w:p>
        </w:tc>
      </w:tr>
      <w:tr w:rsidR="005B792F" w:rsidRPr="005C5B57" w14:paraId="4CB116DD" w14:textId="77777777" w:rsidTr="0024439B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A67A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4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349CD" w14:textId="77777777" w:rsidR="005B792F" w:rsidRPr="004D7A67" w:rsidRDefault="005B792F" w:rsidP="004D7A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f specific readmission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E8C9" w14:textId="77777777" w:rsidR="005B792F" w:rsidRPr="004D7A67" w:rsidRDefault="005B792F" w:rsidP="004D7A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4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91A0B" w14:textId="77777777" w:rsidR="005B792F" w:rsidRPr="004D7A67" w:rsidRDefault="005B792F" w:rsidP="004D7A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f all-cause readmission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0C95" w14:textId="77777777" w:rsidR="005B792F" w:rsidRPr="004D7A67" w:rsidRDefault="005B792F" w:rsidP="004D7A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3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4A23F" w14:textId="77777777" w:rsidR="005B792F" w:rsidRPr="004D7A67" w:rsidRDefault="005B792F" w:rsidP="004D7A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f non-specific readmissions</w:t>
            </w:r>
          </w:p>
        </w:tc>
      </w:tr>
      <w:tr w:rsidR="005B792F" w:rsidRPr="0024439B" w14:paraId="55C300E1" w14:textId="77777777" w:rsidTr="0024439B">
        <w:trPr>
          <w:trHeight w:val="615"/>
        </w:trPr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C6FD2B" w14:textId="77777777" w:rsidR="005B792F" w:rsidRPr="004D7A67" w:rsidRDefault="005B792F" w:rsidP="004D7A67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iseas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EB2F24" w14:textId="77777777" w:rsidR="005B792F" w:rsidRPr="004D7A67" w:rsidRDefault="005B792F" w:rsidP="004D7A67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within 30 d (absolute and relative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57C4DB8" w14:textId="77777777" w:rsidR="005B792F" w:rsidRPr="004D7A67" w:rsidRDefault="005B792F" w:rsidP="004D7A67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within 90 d (absolute and relative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E7D4A" w14:textId="77777777" w:rsidR="005B792F" w:rsidRPr="004D7A67" w:rsidRDefault="005B792F" w:rsidP="004D7A67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D93382" w14:textId="77777777" w:rsidR="005B792F" w:rsidRPr="004D7A67" w:rsidRDefault="005B792F" w:rsidP="004D7A67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within 30 d (absolute and relative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99E1D5" w14:textId="77777777" w:rsidR="005B792F" w:rsidRPr="004D7A67" w:rsidRDefault="005B792F" w:rsidP="004D7A67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within 90 d (absolute and relative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99FE4" w14:textId="77777777" w:rsidR="005B792F" w:rsidRPr="004D7A67" w:rsidRDefault="005B792F" w:rsidP="004D7A67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F7BCE0" w14:textId="77777777" w:rsidR="005B792F" w:rsidRPr="004D7A67" w:rsidRDefault="005B792F" w:rsidP="004D7A67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within 30 d (absolute and relative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15CF6A" w14:textId="77777777" w:rsidR="005B792F" w:rsidRPr="004D7A67" w:rsidRDefault="005B792F" w:rsidP="004D7A67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within 90 d (absolute and relative)</w:t>
            </w:r>
          </w:p>
        </w:tc>
      </w:tr>
      <w:tr w:rsidR="005B792F" w:rsidRPr="0024439B" w14:paraId="35B28325" w14:textId="77777777" w:rsidTr="0024439B">
        <w:trPr>
          <w:trHeight w:val="376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9CD1" w14:textId="77777777" w:rsidR="005B792F" w:rsidRPr="004D7A67" w:rsidRDefault="005B792F" w:rsidP="004D7A67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P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DD90A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J44.19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 xml:space="preserve">(Chronic obstructive pulmonary disease with acute exacerbation, unspecified: unspecified forced expiratory volume in one second)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462 readmissions ≡ 12.2 % of all specific readmissions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C29AD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J44.19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Chronic obstructive pulmonary disease with acute exacerbation, unspecified: unspecified forced expiratory volume in one second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844 readmissions ≡ 11.7 % of all specific readmissions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B1E9" w14:textId="77777777" w:rsidR="005B792F" w:rsidRPr="004D7A67" w:rsidRDefault="005B792F" w:rsidP="004D7A67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0E5E0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J44.19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 xml:space="preserve">(Chronic obstructive pulmonary disease with acute exacerbation, unspecified: unspecified forced expiratory volume in one second)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462 readmissions ≡ 7.5 % of all readmissions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F9EFC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J44.19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Chronic obstructive pulmonary disease with acute exacerbation, unspecified: unspecified forced expiratory volume in one second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844 readmissions ≡ 7.2 % of all readmissions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316DF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11D16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I50.14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Left ventricular failure: with complaints at rest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101 readmissions ≡ 4.3 % of all non-specific readmissions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5B80C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50.14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Left ventricular failure: with complaints at rest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178 readmissions ≡ 3.9 % of all non-specific readmissions)</w:t>
            </w:r>
          </w:p>
        </w:tc>
      </w:tr>
      <w:tr w:rsidR="005B792F" w:rsidRPr="0024439B" w14:paraId="4F2B4908" w14:textId="77777777" w:rsidTr="0024439B">
        <w:trPr>
          <w:trHeight w:val="3543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F3AB" w14:textId="77777777" w:rsidR="005B792F" w:rsidRPr="004D7A67" w:rsidRDefault="005B792F" w:rsidP="004D7A67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lastRenderedPageBreak/>
              <w:t>Osteoporosi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996B3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M80.08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Postmenopausal osteoporosis with pathological fracture, other sites: head, neck, ribs, skull, trunk, vertebral column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101 readmissions ≡ 28.7 % of all specific readmissions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737FB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M80.08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 xml:space="preserve">(Postmenopausal osteoporosis with pathological fracture, other sites: head, neck, ribs, skull, trunk, vertebral column)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192 readmissions ≡ 28.9 % of all specific readmissions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61B1" w14:textId="77777777" w:rsidR="005B792F" w:rsidRPr="004D7A67" w:rsidRDefault="005B792F" w:rsidP="004D7A67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F7E0C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M80.08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Postmenopausal osteoporosis with pathological fracture, other sites: head, neck, ribs, skull, trunk, vertebral column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101 readmissions ≡ 8.3 % of all readmissions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3556B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M80.08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 xml:space="preserve">(Postmenopausal osteoporosis with pathological fracture, other sites: head, neck, ribs, skull, trunk, vertebral column)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192 readmissions ≡ 8.9 % of all readmissions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0D983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56928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50.01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Secondary right-sided heart failure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29 readmissions ≡ 3.4 % of all non-specific readmissions)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FF309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50.01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Secondary right-sided heart failure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58 readmissions ≡ 3.9 % of all non-specific readmissions)</w:t>
            </w:r>
          </w:p>
        </w:tc>
      </w:tr>
      <w:tr w:rsidR="005B792F" w:rsidRPr="0024439B" w14:paraId="5938D9B4" w14:textId="77777777" w:rsidTr="0024439B">
        <w:trPr>
          <w:trHeight w:val="2394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8A8D" w14:textId="77777777" w:rsidR="005B792F" w:rsidRPr="004D7A67" w:rsidRDefault="005B792F" w:rsidP="004D7A67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ype 2 diabetes mellitu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92A7A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E11.74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 xml:space="preserve">(Type 2 diabetes mellitus, with multiple complications, with diabetic foot disease, not decompensated)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462 readmissions ≡ 35.8 % of all specific readmissions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F4955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E11.74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 xml:space="preserve">(Type 2 diabetes mellitus, with multiple complications, with diabetic foot disease, not decompensated)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927 readmissions ≡ 35.4 % of all specific readmissions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38DE" w14:textId="77777777" w:rsidR="005B792F" w:rsidRPr="004D7A67" w:rsidRDefault="005B792F" w:rsidP="004D7A67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B6134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E11.74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 xml:space="preserve">(Type 2 diabetes mellitus, with multiple complications, with diabetic foot disease, not decompensated)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462 readmissions ≡ 11.1 % of all readmissions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D0FD0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E11.74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 xml:space="preserve">(Type 2 diabetes mellitus, with multiple complications, with diabetic foot disease, not decompensated)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927 readmissions ≡ 11.5 % of all readmissions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46538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BFA32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I50.14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Left ventricular failure: with complaints at rest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145 readmissions ≡ 5.0 % of all non-specific readmissions)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A3CBC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50.14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 xml:space="preserve">(Left ventricular failure: with complaints at rest)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241 readmissions ≡ 4.4 % of all non-specific readmissions)</w:t>
            </w:r>
          </w:p>
        </w:tc>
      </w:tr>
      <w:tr w:rsidR="005B792F" w:rsidRPr="0024439B" w14:paraId="3B922BBC" w14:textId="77777777" w:rsidTr="0024439B">
        <w:trPr>
          <w:trHeight w:val="2267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AD52" w14:textId="77777777" w:rsidR="005B792F" w:rsidRPr="004D7A67" w:rsidRDefault="005B792F" w:rsidP="004D7A67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lastRenderedPageBreak/>
              <w:t>Heart failure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A2850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50.14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 xml:space="preserve">(Left ventricular failure: with complaints at rest)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2181 readmissions ≡ 24.0 % of all specific readmissions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952EA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50.01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Secondary right-sided heart failure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4162 readmissions ≡ 24.8 % of all specific readmissions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AA49" w14:textId="77777777" w:rsidR="005B792F" w:rsidRPr="004D7A67" w:rsidRDefault="005B792F" w:rsidP="004D7A67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76CBD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50.14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 xml:space="preserve">(Left ventricular failure: with complaints at rest)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2181 readmissions ≡ 12.0 % of all readmissions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36DAC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50.01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Secondary right-sided heart failure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4162 readmissions ≡ 12.5 % of all readmissions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31F40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2A3D4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E86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Volume depletion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266 readmissions ≡ 2.9 % of all non-specific readmissions)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3E418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E86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Volume depletion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425 readmissions ≡ 2.6 % of all non-specific readmissions)</w:t>
            </w:r>
          </w:p>
        </w:tc>
      </w:tr>
      <w:tr w:rsidR="005B792F" w:rsidRPr="0024439B" w14:paraId="3BC52D37" w14:textId="77777777" w:rsidTr="0024439B">
        <w:trPr>
          <w:trHeight w:val="1686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49BEB" w14:textId="77777777" w:rsidR="005B792F" w:rsidRPr="004D7A67" w:rsidRDefault="005B792F" w:rsidP="004D7A67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cute myocardial infarction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E714B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I21.4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Acute subendocardial myocardial infarction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346 readmissions ≡ 16.9 % of all specific readmissions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D2BE2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I25.13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Atherosclerotic heart disease, 3-vessel-disease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652 readmissions ≡ 15.8 % of all specific readmissions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92437" w14:textId="77777777" w:rsidR="005B792F" w:rsidRPr="004D7A67" w:rsidRDefault="005B792F" w:rsidP="004D7A67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F24C6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I21.4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Acute subendocardial myocardial infarction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346 readmissions ≡ 9.2 % of all readmissions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2B51E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I25.13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Atherosclerotic heart disease, 3-vessel-disease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652 readmissions ≡ 9.0 % of all readmissions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B1D09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5B3A4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R55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Syncope and collapse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41 readmissions ≡ 2.4 % of all non-specific readmissions)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97E75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R55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 xml:space="preserve">(Syncope and collapse)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69 readmissions ≡ 2.2 % of all non-specific readmissions)</w:t>
            </w:r>
          </w:p>
        </w:tc>
      </w:tr>
      <w:tr w:rsidR="005B792F" w:rsidRPr="0024439B" w14:paraId="5615F854" w14:textId="77777777" w:rsidTr="0024439B">
        <w:trPr>
          <w:trHeight w:val="2428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4613D" w14:textId="77777777" w:rsidR="005B792F" w:rsidRPr="004D7A67" w:rsidRDefault="005B792F" w:rsidP="004D7A67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troke, TIA, and atrial fibrillation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F314DD" w14:textId="77777777" w:rsidR="005B792F" w:rsidRPr="004D7A67" w:rsidRDefault="005B792F" w:rsidP="005B792F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63.4</w:t>
            </w: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br/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t>(Cerebral infarction due to embolism of cerebral arteries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218 readmissions ≡ 8.9 % of all specific readmissions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742280" w14:textId="77777777" w:rsidR="005B792F" w:rsidRPr="004D7A67" w:rsidRDefault="005B792F" w:rsidP="005B792F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63.4</w:t>
            </w: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br/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t>(Cerebral infarction due to embolism of cerebral arteries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428 readmissions ≡ 9.7 % of all specific readmissions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5586" w14:textId="77777777" w:rsidR="005B792F" w:rsidRPr="004D7A67" w:rsidRDefault="005B792F" w:rsidP="004D7A67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49EB65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48.0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Paroxysmal atrial fibrillation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666 readmissions ≡ 5.9 % of all readmissions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D842E2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48.0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Paroxysmal atrial fibrillation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1429 readmissions ≡ 6.4 % of all readmissions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A8CA0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41BCA1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48.0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Paroxysmal atrial fibrillation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655 readmissions ≡ 7.3 % of all non-specific readmissions)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EE328C" w14:textId="77777777" w:rsidR="005B792F" w:rsidRPr="004D7A67" w:rsidRDefault="005B792F" w:rsidP="004D7A67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48.0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Paroxysmal atrial fibrillation)</w:t>
            </w:r>
            <w:r w:rsidRPr="004D7A67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  <w:t>(1416 readmissions ≡ 7.9 % of all non-specific readmissions)</w:t>
            </w:r>
          </w:p>
        </w:tc>
      </w:tr>
    </w:tbl>
    <w:p w14:paraId="23E495B2" w14:textId="745DED9F" w:rsidR="005B792F" w:rsidRPr="005B792F" w:rsidRDefault="00C23175" w:rsidP="0024439B">
      <w:pPr>
        <w:spacing w:line="360" w:lineRule="auto"/>
        <w:jc w:val="both"/>
        <w:rPr>
          <w:lang w:val="en-US"/>
        </w:rPr>
      </w:pPr>
      <w:r w:rsidRPr="00101942">
        <w:rPr>
          <w:rFonts w:ascii="Arial" w:hAnsi="Arial" w:cs="Arial"/>
          <w:b/>
          <w:sz w:val="24"/>
          <w:lang w:val="en-US"/>
        </w:rPr>
        <w:t>S2 Table. Number and proportions of the most frequent discharge diagnoses.</w:t>
      </w:r>
    </w:p>
    <w:sectPr w:rsidR="005B792F" w:rsidRPr="005B792F" w:rsidSect="005B792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792F"/>
    <w:rsid w:val="0024439B"/>
    <w:rsid w:val="005B792F"/>
    <w:rsid w:val="008D2C71"/>
    <w:rsid w:val="00A82FBF"/>
    <w:rsid w:val="00C201C9"/>
    <w:rsid w:val="00C23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96BDC"/>
  <w15:docId w15:val="{B88870FB-37DE-47D0-8D35-028A6728F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B79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5</Words>
  <Characters>4418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ff, Carmen</dc:creator>
  <cp:lastModifiedBy>chn off28</cp:lastModifiedBy>
  <cp:revision>3</cp:revision>
  <cp:lastPrinted>2020-08-10T17:20:00Z</cp:lastPrinted>
  <dcterms:created xsi:type="dcterms:W3CDTF">2020-08-10T17:22:00Z</dcterms:created>
  <dcterms:modified xsi:type="dcterms:W3CDTF">2021-04-16T09:13:00Z</dcterms:modified>
</cp:coreProperties>
</file>